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E65C5" w14:textId="77777777" w:rsidR="00455D37" w:rsidRPr="008A40EF" w:rsidRDefault="00455D37" w:rsidP="00455D37">
      <w:pPr>
        <w:rPr>
          <w:rFonts w:ascii="Times New Roman" w:hAnsi="Times New Roman" w:cs="Times New Roman"/>
          <w:sz w:val="24"/>
          <w:szCs w:val="24"/>
        </w:rPr>
      </w:pPr>
      <w:r w:rsidRPr="008A40E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8A40E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 GSE87304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2410"/>
        <w:gridCol w:w="2410"/>
        <w:gridCol w:w="2105"/>
      </w:tblGrid>
      <w:tr w:rsidR="00455D37" w:rsidRPr="008A40EF" w14:paraId="66300B35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14B32CCE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GeneChip1 Human Exon 1.0 ST</w:t>
            </w:r>
          </w:p>
          <w:p w14:paraId="38CAA670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Array (Affymetrix)</w:t>
            </w:r>
          </w:p>
          <w:p w14:paraId="515FFB17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 xml:space="preserve">Normalized by Authors using single-channel array normalization 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6A308A7A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Pathologic Complete Response (ypT0pN0)</w:t>
            </w:r>
          </w:p>
          <w:p w14:paraId="633D6474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(N=90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454392D4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Non-Pathologic Complete Response</w:t>
            </w:r>
          </w:p>
          <w:p w14:paraId="4C649CF1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(N=209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4AE59FCB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ann-Whitney U Test</w:t>
            </w:r>
          </w:p>
        </w:tc>
      </w:tr>
      <w:tr w:rsidR="00455D37" w:rsidRPr="008A40EF" w14:paraId="1014158C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5C2ACFA3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edian CD276 Gene Expression (IQR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716C82D1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5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8A40EF">
              <w:rPr>
                <w:rFonts w:ascii="Times New Roman" w:eastAsia="Calibri" w:hAnsi="Times New Roman" w:cs="Times New Roman"/>
              </w:rPr>
              <w:t xml:space="preserve"> (0.2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8A40E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6AE38DA0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47 (0.2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8A40E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36BD1D26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16</w:t>
            </w:r>
          </w:p>
        </w:tc>
      </w:tr>
      <w:tr w:rsidR="00455D37" w:rsidRPr="008A40EF" w14:paraId="28D1BC64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6D8B4E0F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143E8A1E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 xml:space="preserve">Pathologic Complete or Partial Response (ypT0, </w:t>
            </w:r>
            <w:proofErr w:type="spellStart"/>
            <w:r w:rsidRPr="008A40EF">
              <w:rPr>
                <w:rFonts w:ascii="Times New Roman" w:eastAsia="Calibri" w:hAnsi="Times New Roman" w:cs="Times New Roman"/>
                <w:b/>
                <w:bCs/>
              </w:rPr>
              <w:t>pTa</w:t>
            </w:r>
            <w:proofErr w:type="spellEnd"/>
            <w:r w:rsidRPr="008A40EF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proofErr w:type="spellStart"/>
            <w:r w:rsidRPr="008A40EF">
              <w:rPr>
                <w:rFonts w:ascii="Times New Roman" w:eastAsia="Calibri" w:hAnsi="Times New Roman" w:cs="Times New Roman"/>
                <w:b/>
                <w:bCs/>
              </w:rPr>
              <w:t>pTis</w:t>
            </w:r>
            <w:proofErr w:type="spellEnd"/>
            <w:r w:rsidRPr="008A40EF">
              <w:rPr>
                <w:rFonts w:ascii="Times New Roman" w:eastAsia="Calibri" w:hAnsi="Times New Roman" w:cs="Times New Roman"/>
                <w:b/>
                <w:bCs/>
              </w:rPr>
              <w:t>) and pN0</w:t>
            </w:r>
          </w:p>
          <w:p w14:paraId="3E454D55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(N=106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03B484B5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Non-Pathologic Complete or Partial Response</w:t>
            </w:r>
          </w:p>
          <w:p w14:paraId="3F53CA87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(N=193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0C8D6E6B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ann-Whitney U Test</w:t>
            </w:r>
          </w:p>
        </w:tc>
      </w:tr>
      <w:tr w:rsidR="00455D37" w:rsidRPr="008A40EF" w14:paraId="5D7C72DC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113500AD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edian CD276 Gene Expression (IQR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3967B71A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50 (0.2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8A40E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AE83A82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47 (0.22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1A1973CE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17</w:t>
            </w:r>
          </w:p>
        </w:tc>
      </w:tr>
      <w:tr w:rsidR="00455D37" w:rsidRPr="008A40EF" w14:paraId="2FA8832A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0A4F57A3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20E1C968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Any Pathologic Downstaging (N=167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10F84F4F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No Pathologic Downstaging (N=129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210749D7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ann-Whitney U Test</w:t>
            </w:r>
          </w:p>
        </w:tc>
      </w:tr>
      <w:tr w:rsidR="00455D37" w:rsidRPr="008A40EF" w14:paraId="1A96D5A3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6EBCB5BA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edian CD276 Gene Expression (IQR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89487BF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49 (0.2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8A40E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52888DF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48 (0.2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8A40E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0F17AEBA" w14:textId="77777777" w:rsidR="00455D37" w:rsidRPr="008A40EF" w:rsidRDefault="00455D37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90</w:t>
            </w:r>
          </w:p>
        </w:tc>
      </w:tr>
    </w:tbl>
    <w:p w14:paraId="278E8D4E" w14:textId="77A18045" w:rsidR="00BE259A" w:rsidRDefault="00BE259A"/>
    <w:p w14:paraId="09C2DA0B" w14:textId="13339EF5" w:rsidR="0025477B" w:rsidRDefault="0025477B"/>
    <w:p w14:paraId="3E65D101" w14:textId="630FEF73" w:rsidR="0025477B" w:rsidRDefault="0025477B"/>
    <w:p w14:paraId="7561F1AE" w14:textId="4981976C" w:rsidR="0025477B" w:rsidRDefault="0025477B"/>
    <w:p w14:paraId="0B9AE3C7" w14:textId="5020FF17" w:rsidR="0025477B" w:rsidRDefault="0025477B"/>
    <w:p w14:paraId="1CE6FF3B" w14:textId="64DA4729" w:rsidR="0025477B" w:rsidRDefault="0025477B"/>
    <w:p w14:paraId="24E8C9BC" w14:textId="119002F9" w:rsidR="0025477B" w:rsidRDefault="0025477B"/>
    <w:p w14:paraId="5CCEBD7B" w14:textId="02480C47" w:rsidR="0025477B" w:rsidRDefault="0025477B"/>
    <w:p w14:paraId="210BA52F" w14:textId="56CCC80E" w:rsidR="0025477B" w:rsidRDefault="0025477B"/>
    <w:p w14:paraId="161DC33B" w14:textId="0ED76BCE" w:rsidR="0025477B" w:rsidRDefault="0025477B"/>
    <w:p w14:paraId="765F0B61" w14:textId="77777777" w:rsidR="0025477B" w:rsidRPr="008A40EF" w:rsidRDefault="0025477B" w:rsidP="0025477B">
      <w:pPr>
        <w:rPr>
          <w:rFonts w:ascii="Times New Roman" w:hAnsi="Times New Roman" w:cs="Times New Roman"/>
          <w:sz w:val="24"/>
          <w:szCs w:val="24"/>
        </w:rPr>
      </w:pPr>
      <w:r w:rsidRPr="008A40E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</w:t>
      </w:r>
      <w:r w:rsidRPr="008A40E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 GSE169455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2410"/>
        <w:gridCol w:w="2410"/>
        <w:gridCol w:w="2105"/>
      </w:tblGrid>
      <w:tr w:rsidR="0025477B" w:rsidRPr="008A40EF" w14:paraId="14FEED43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374487FE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Affymetrix Gene ST 1.0 platform RMA-normalized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B21E992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Pathologic Complete Response (ypT0pN0)</w:t>
            </w:r>
          </w:p>
          <w:p w14:paraId="3F0A7F20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(N=48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10BBB67C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Non-Pathologic Complete Response</w:t>
            </w:r>
          </w:p>
          <w:p w14:paraId="0C546DF2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(N=101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1E0A878D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ann-Whitney U Test</w:t>
            </w:r>
          </w:p>
        </w:tc>
      </w:tr>
      <w:tr w:rsidR="0025477B" w:rsidRPr="008A40EF" w14:paraId="288FCFC9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12E0F04B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edian CD276 Gene Expression (IQR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A6F35A0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5.48 (0.42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776926CB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5.4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8A40EF">
              <w:rPr>
                <w:rFonts w:ascii="Times New Roman" w:eastAsia="Calibri" w:hAnsi="Times New Roman" w:cs="Times New Roman"/>
              </w:rPr>
              <w:t xml:space="preserve"> (0.</w:t>
            </w:r>
            <w:r>
              <w:rPr>
                <w:rFonts w:ascii="Times New Roman" w:eastAsia="Calibri" w:hAnsi="Times New Roman" w:cs="Times New Roman"/>
              </w:rPr>
              <w:t>40</w:t>
            </w:r>
            <w:r w:rsidRPr="008A40E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18023AA0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9</w:t>
            </w:r>
            <w:r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25477B" w:rsidRPr="008A40EF" w14:paraId="5615526E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30232CAF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076072C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 xml:space="preserve">Pathologic Complete or Partial Response (ypT0, </w:t>
            </w:r>
            <w:proofErr w:type="spellStart"/>
            <w:r w:rsidRPr="008A40EF">
              <w:rPr>
                <w:rFonts w:ascii="Times New Roman" w:eastAsia="Calibri" w:hAnsi="Times New Roman" w:cs="Times New Roman"/>
                <w:b/>
                <w:bCs/>
              </w:rPr>
              <w:t>pTa</w:t>
            </w:r>
            <w:proofErr w:type="spellEnd"/>
            <w:r w:rsidRPr="008A40EF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proofErr w:type="spellStart"/>
            <w:r w:rsidRPr="008A40EF">
              <w:rPr>
                <w:rFonts w:ascii="Times New Roman" w:eastAsia="Calibri" w:hAnsi="Times New Roman" w:cs="Times New Roman"/>
                <w:b/>
                <w:bCs/>
              </w:rPr>
              <w:t>pTis</w:t>
            </w:r>
            <w:proofErr w:type="spellEnd"/>
            <w:r w:rsidRPr="008A40EF">
              <w:rPr>
                <w:rFonts w:ascii="Times New Roman" w:eastAsia="Calibri" w:hAnsi="Times New Roman" w:cs="Times New Roman"/>
                <w:b/>
                <w:bCs/>
              </w:rPr>
              <w:t>) and pN0</w:t>
            </w:r>
          </w:p>
          <w:p w14:paraId="5AFDF567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(N=62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BBC6920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Non-Pathologic Complete or Partial Response</w:t>
            </w:r>
          </w:p>
          <w:p w14:paraId="6619E25D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(N=87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0A0DFFA7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ann-Whitney U Test</w:t>
            </w:r>
          </w:p>
        </w:tc>
      </w:tr>
      <w:tr w:rsidR="0025477B" w:rsidRPr="008A40EF" w14:paraId="0290FCA4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0B08189C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edian CD276 Gene Expression (IQR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0A4D98F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5.4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8A40EF">
              <w:rPr>
                <w:rFonts w:ascii="Times New Roman" w:eastAsia="Calibri" w:hAnsi="Times New Roman" w:cs="Times New Roman"/>
              </w:rPr>
              <w:t xml:space="preserve"> (0.4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8A40E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5F3B2853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5.41 (0.4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8A40E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7B86EF23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30</w:t>
            </w:r>
          </w:p>
        </w:tc>
      </w:tr>
      <w:tr w:rsidR="0025477B" w:rsidRPr="008A40EF" w14:paraId="132BB9F1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0F38DADA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13308450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Any Pathologic Downstaging (N=77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4750B47F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No Pathologic Downstaging (N=72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7E295841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ann-Whitney U Test</w:t>
            </w:r>
          </w:p>
        </w:tc>
      </w:tr>
      <w:tr w:rsidR="0025477B" w:rsidRPr="008A40EF" w14:paraId="76A0D215" w14:textId="77777777" w:rsidTr="00392DFD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0F88FDA3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  <w:b/>
                <w:bCs/>
              </w:rPr>
              <w:t>Median CD276 Gene Expression (IQR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15771AB4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5.49 (0.43)</w:t>
            </w:r>
          </w:p>
        </w:tc>
        <w:tc>
          <w:tcPr>
            <w:tcW w:w="2410" w:type="dxa"/>
            <w:tcMar>
              <w:left w:w="105" w:type="dxa"/>
              <w:right w:w="105" w:type="dxa"/>
            </w:tcMar>
          </w:tcPr>
          <w:p w14:paraId="15481F9E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5.36 (0.</w:t>
            </w:r>
            <w:r>
              <w:rPr>
                <w:rFonts w:ascii="Times New Roman" w:eastAsia="Calibri" w:hAnsi="Times New Roman" w:cs="Times New Roman"/>
              </w:rPr>
              <w:t>40</w:t>
            </w:r>
            <w:r w:rsidRPr="008A40E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05" w:type="dxa"/>
            <w:tcMar>
              <w:left w:w="105" w:type="dxa"/>
              <w:right w:w="105" w:type="dxa"/>
            </w:tcMar>
          </w:tcPr>
          <w:p w14:paraId="0AF1BB08" w14:textId="77777777" w:rsidR="0025477B" w:rsidRPr="008A40EF" w:rsidRDefault="0025477B" w:rsidP="00392DFD">
            <w:pPr>
              <w:rPr>
                <w:rFonts w:ascii="Times New Roman" w:eastAsia="Calibri" w:hAnsi="Times New Roman" w:cs="Times New Roman"/>
              </w:rPr>
            </w:pPr>
            <w:r w:rsidRPr="008A40EF">
              <w:rPr>
                <w:rFonts w:ascii="Times New Roman" w:eastAsia="Calibri" w:hAnsi="Times New Roman" w:cs="Times New Roman"/>
              </w:rPr>
              <w:t>0.40</w:t>
            </w:r>
          </w:p>
        </w:tc>
      </w:tr>
    </w:tbl>
    <w:p w14:paraId="12A867F8" w14:textId="77777777" w:rsidR="0025477B" w:rsidRDefault="0025477B" w:rsidP="0025477B">
      <w:r>
        <w:t xml:space="preserve"> </w:t>
      </w:r>
    </w:p>
    <w:p w14:paraId="794F683E" w14:textId="77777777" w:rsidR="0025477B" w:rsidRDefault="0025477B"/>
    <w:sectPr w:rsidR="00254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D37"/>
    <w:rsid w:val="000166FB"/>
    <w:rsid w:val="0009362A"/>
    <w:rsid w:val="000A1986"/>
    <w:rsid w:val="000C3ADA"/>
    <w:rsid w:val="000E566E"/>
    <w:rsid w:val="0012657C"/>
    <w:rsid w:val="001D3310"/>
    <w:rsid w:val="001F3EFE"/>
    <w:rsid w:val="00253135"/>
    <w:rsid w:val="0025477B"/>
    <w:rsid w:val="002601F2"/>
    <w:rsid w:val="002B3634"/>
    <w:rsid w:val="002D522D"/>
    <w:rsid w:val="00312BD1"/>
    <w:rsid w:val="00342432"/>
    <w:rsid w:val="003829A0"/>
    <w:rsid w:val="00414320"/>
    <w:rsid w:val="00455D37"/>
    <w:rsid w:val="0046455A"/>
    <w:rsid w:val="00472187"/>
    <w:rsid w:val="0049538D"/>
    <w:rsid w:val="00496669"/>
    <w:rsid w:val="004B1280"/>
    <w:rsid w:val="004F3B70"/>
    <w:rsid w:val="00502F28"/>
    <w:rsid w:val="00541A84"/>
    <w:rsid w:val="005718E3"/>
    <w:rsid w:val="005C661F"/>
    <w:rsid w:val="005D4363"/>
    <w:rsid w:val="006208A6"/>
    <w:rsid w:val="00650A8A"/>
    <w:rsid w:val="006E60AA"/>
    <w:rsid w:val="006F5479"/>
    <w:rsid w:val="00784EEA"/>
    <w:rsid w:val="007D56E1"/>
    <w:rsid w:val="007D75BB"/>
    <w:rsid w:val="007E03E7"/>
    <w:rsid w:val="007E7F90"/>
    <w:rsid w:val="00804238"/>
    <w:rsid w:val="008063BD"/>
    <w:rsid w:val="00823DB5"/>
    <w:rsid w:val="008641EB"/>
    <w:rsid w:val="008A52E8"/>
    <w:rsid w:val="008B4BF7"/>
    <w:rsid w:val="008E043D"/>
    <w:rsid w:val="008E3A2C"/>
    <w:rsid w:val="00902857"/>
    <w:rsid w:val="0095771C"/>
    <w:rsid w:val="009A3AB4"/>
    <w:rsid w:val="009D6DDB"/>
    <w:rsid w:val="009E21A7"/>
    <w:rsid w:val="009F5E73"/>
    <w:rsid w:val="00A04872"/>
    <w:rsid w:val="00A078B1"/>
    <w:rsid w:val="00A16652"/>
    <w:rsid w:val="00A2020D"/>
    <w:rsid w:val="00A33945"/>
    <w:rsid w:val="00A95D2A"/>
    <w:rsid w:val="00B05885"/>
    <w:rsid w:val="00B062B9"/>
    <w:rsid w:val="00B27D08"/>
    <w:rsid w:val="00B64A0D"/>
    <w:rsid w:val="00BD2B90"/>
    <w:rsid w:val="00BE0B63"/>
    <w:rsid w:val="00BE259A"/>
    <w:rsid w:val="00BF25CB"/>
    <w:rsid w:val="00C228D7"/>
    <w:rsid w:val="00C2724F"/>
    <w:rsid w:val="00C35F15"/>
    <w:rsid w:val="00C67BEC"/>
    <w:rsid w:val="00C9056D"/>
    <w:rsid w:val="00CD58B3"/>
    <w:rsid w:val="00CF2FD2"/>
    <w:rsid w:val="00D00678"/>
    <w:rsid w:val="00D23291"/>
    <w:rsid w:val="00DA1B46"/>
    <w:rsid w:val="00DE4310"/>
    <w:rsid w:val="00E608A3"/>
    <w:rsid w:val="00EA4F81"/>
    <w:rsid w:val="00F01C6D"/>
    <w:rsid w:val="00F04D31"/>
    <w:rsid w:val="00F1573A"/>
    <w:rsid w:val="00FE0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53DB3"/>
  <w15:chartTrackingRefBased/>
  <w15:docId w15:val="{B2205338-F19A-CD44-B46A-81D8D9F2F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D3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D37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mjit Deol</dc:creator>
  <cp:keywords/>
  <dc:description/>
  <cp:lastModifiedBy>Ekamjit Deol</cp:lastModifiedBy>
  <cp:revision>2</cp:revision>
  <dcterms:created xsi:type="dcterms:W3CDTF">2024-06-01T00:04:00Z</dcterms:created>
  <dcterms:modified xsi:type="dcterms:W3CDTF">2024-06-01T00:04:00Z</dcterms:modified>
</cp:coreProperties>
</file>